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"/>
        <w:tblW w:w="8080" w:type="dxa"/>
        <w:jc w:val="center"/>
        <w:tblLook w:val="04A0" w:firstRow="1" w:lastRow="0" w:firstColumn="1" w:lastColumn="0" w:noHBand="0" w:noVBand="1"/>
      </w:tblPr>
      <w:tblGrid>
        <w:gridCol w:w="1134"/>
        <w:gridCol w:w="4820"/>
        <w:gridCol w:w="2126"/>
      </w:tblGrid>
      <w:tr w:rsidR="00D13EA0" w:rsidRPr="00E81D49" w14:paraId="11A1C04E" w14:textId="77777777" w:rsidTr="00B00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10D68B11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Basic parameters derived from the extracted data</w:t>
            </w:r>
          </w:p>
        </w:tc>
      </w:tr>
      <w:tr w:rsidR="00D13EA0" w:rsidRPr="00E81D49" w14:paraId="7B48A827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5B1B80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F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O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33AA298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Minimal fluorescence, when all PSII RCs are ope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B7C5153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o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 = F20μs</w:t>
            </w:r>
          </w:p>
        </w:tc>
      </w:tr>
      <w:tr w:rsidR="00D13EA0" w:rsidRPr="00E81D49" w14:paraId="16AB5302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67D98E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F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M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411D9F5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Maximal fluorescence, when all PSII RCs are clos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BE3366A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 xml:space="preserve"> (= FP)</w:t>
            </w:r>
          </w:p>
        </w:tc>
      </w:tr>
      <w:tr w:rsidR="00D13EA0" w:rsidRPr="00E81D49" w14:paraId="59A06E32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59C26AE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F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V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284A879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Maximal variable fluoresc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63FD379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v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 = 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 xml:space="preserve"> – 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o</w:t>
            </w:r>
            <w:proofErr w:type="spellEnd"/>
          </w:p>
        </w:tc>
      </w:tr>
      <w:tr w:rsidR="00D13EA0" w:rsidRPr="00E81D49" w14:paraId="206D9615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B05891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Area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A429BCD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the area between fluorescence curve and 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 xml:space="preserve"> or Area above the fluorescence curv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85FDB51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D13EA0" w:rsidRPr="00E81D49" w14:paraId="152A11F2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7236D6F" w14:textId="77777777" w:rsidR="00D13EA0" w:rsidRPr="00E81D49" w:rsidRDefault="00D13EA0" w:rsidP="00B00256">
            <w:pPr>
              <w:pStyle w:val="MDPI42tablebody"/>
              <w:spacing w:before="240" w:line="240" w:lineRule="auto"/>
              <w:jc w:val="left"/>
              <w:rPr>
                <w:rFonts w:ascii="Times New Roman" w:hAnsi="Times New Roman"/>
                <w:color w:val="auto"/>
                <w:lang w:bidi="fa-IR"/>
              </w:rPr>
            </w:pPr>
            <w:r w:rsidRPr="00E81D49">
              <w:rPr>
                <w:rFonts w:ascii="Times New Roman" w:hAnsi="Times New Roman"/>
                <w:color w:val="auto"/>
              </w:rPr>
              <w:t>Normalized data</w:t>
            </w:r>
          </w:p>
        </w:tc>
      </w:tr>
      <w:tr w:rsidR="00D13EA0" w:rsidRPr="00E81D49" w14:paraId="636F4F1E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FF237F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F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V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/F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M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C01638E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The maximum quantum yield of PS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C54FCB3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V</w:t>
            </w:r>
            <w:r w:rsidRPr="00E81D49">
              <w:rPr>
                <w:rFonts w:ascii="Times New Roman" w:hAnsi="Times New Roman"/>
                <w:color w:val="auto"/>
              </w:rPr>
              <w:t>/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 xml:space="preserve">= 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φP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o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 = TR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ABS = [1− (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 xml:space="preserve">) </w:t>
            </w:r>
          </w:p>
        </w:tc>
      </w:tr>
      <w:tr w:rsidR="00D13EA0" w:rsidRPr="00E81D49" w14:paraId="195CEA89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3B27E9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F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O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/F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M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876F2B5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A parameter related to changes in heat dissipation in the photosystem II anten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649D428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1 − 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V</w:t>
            </w:r>
            <w:r w:rsidRPr="00E81D49">
              <w:rPr>
                <w:rFonts w:ascii="Times New Roman" w:hAnsi="Times New Roman"/>
                <w:color w:val="auto"/>
              </w:rPr>
              <w:t>/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</w:p>
        </w:tc>
      </w:tr>
      <w:tr w:rsidR="00D13EA0" w:rsidRPr="00E81D49" w14:paraId="39ED7212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9E41BE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F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V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/F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O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E4CE3CC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 xml:space="preserve">The efficiency of the water-splitting complex on the donor side of PSII.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6CBF7C7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(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 xml:space="preserve"> − 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)/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, 1/ (1 − 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V</w:t>
            </w:r>
            <w:r w:rsidRPr="00E81D49">
              <w:rPr>
                <w:rFonts w:ascii="Times New Roman" w:hAnsi="Times New Roman"/>
                <w:color w:val="auto"/>
              </w:rPr>
              <w:t>/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>) −1, 1/(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</w:t>
            </w:r>
            <w:proofErr w:type="gramStart"/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>)−</w:t>
            </w:r>
            <w:proofErr w:type="gramEnd"/>
            <w:r w:rsidRPr="00E81D4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D13EA0" w:rsidRPr="00E81D49" w14:paraId="5C9F0354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3E0224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V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j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6E5049C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Relative variable fluorescence at the J-step (t=2m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AEE8CDE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(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2ms</w:t>
            </w:r>
            <w:r w:rsidRPr="00E81D49">
              <w:rPr>
                <w:rFonts w:ascii="Times New Roman" w:hAnsi="Times New Roman"/>
                <w:color w:val="auto"/>
              </w:rPr>
              <w:t xml:space="preserve"> - 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) / (FM - 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</w:tr>
      <w:tr w:rsidR="00D13EA0" w:rsidRPr="00E81D49" w14:paraId="0C76AF7F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4F8FE5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V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i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65030FD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 xml:space="preserve">Relative variable fluorescence at time 30 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ms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 (I-step) after the start of the actinic light pul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D7429DC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V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 xml:space="preserve">I </w:t>
            </w:r>
            <w:r w:rsidRPr="00E81D49">
              <w:rPr>
                <w:rFonts w:ascii="Times New Roman" w:hAnsi="Times New Roman"/>
                <w:color w:val="auto"/>
              </w:rPr>
              <w:t>= (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30ms</w:t>
            </w:r>
            <w:r w:rsidRPr="00E81D49">
              <w:rPr>
                <w:rFonts w:ascii="Times New Roman" w:hAnsi="Times New Roman"/>
                <w:color w:val="auto"/>
              </w:rPr>
              <w:t xml:space="preserve"> – 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o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>)/ (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 xml:space="preserve"> –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o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</w:tr>
      <w:tr w:rsidR="00D13EA0" w:rsidRPr="00E81D49" w14:paraId="25C6E396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037550E" w14:textId="77777777" w:rsidR="00D13EA0" w:rsidRPr="00E81D49" w:rsidRDefault="00D13EA0" w:rsidP="00B00256">
            <w:pPr>
              <w:pStyle w:val="MDPI42tablebody"/>
              <w:spacing w:before="240" w:line="240" w:lineRule="auto"/>
              <w:jc w:val="left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Specific energy fluxes (per active PSII reaction center)</w:t>
            </w:r>
          </w:p>
        </w:tc>
      </w:tr>
      <w:tr w:rsidR="00D13EA0" w:rsidRPr="00E81D49" w14:paraId="0C5B824F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15C1BD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ABS/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FB65E1C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 xml:space="preserve">Absorption flux (of antenna 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Chls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>) per RC (also a measure of PSII apparent antenna siz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245019B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M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 xml:space="preserve"> (1/V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J</w:t>
            </w:r>
            <w:r w:rsidRPr="00E81D49">
              <w:rPr>
                <w:rFonts w:ascii="Times New Roman" w:hAnsi="Times New Roman"/>
                <w:color w:val="auto"/>
              </w:rPr>
              <w:t>) (1/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φP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o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</w:tr>
      <w:tr w:rsidR="00D13EA0" w:rsidRPr="00E81D49" w14:paraId="3722A039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A2D2DD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DI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O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/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A802AAC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Dissipated energy flux per RC at t = 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1F1DFC8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ABS/RC -TR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RC</w:t>
            </w:r>
          </w:p>
        </w:tc>
      </w:tr>
      <w:tr w:rsidR="00D13EA0" w:rsidRPr="00E81D49" w14:paraId="54C58975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6976C3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rtl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TR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O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 xml:space="preserve"> / 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6FDEF54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Maximal trapping rate of PSI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6D35735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M0=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Vj</w:t>
            </w:r>
            <w:proofErr w:type="spellEnd"/>
          </w:p>
        </w:tc>
      </w:tr>
      <w:tr w:rsidR="00D13EA0" w:rsidRPr="00E81D49" w14:paraId="091D6676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373B59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rtl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ET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O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 xml:space="preserve"> / 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6ECAA1D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electron transport in active R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46D9C7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M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. (1 / V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J</w:t>
            </w:r>
            <w:r w:rsidRPr="00E81D49">
              <w:rPr>
                <w:rFonts w:ascii="Times New Roman" w:hAnsi="Times New Roman"/>
                <w:color w:val="auto"/>
              </w:rPr>
              <w:t>). ψ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</w:p>
        </w:tc>
      </w:tr>
      <w:tr w:rsidR="00D13EA0" w:rsidRPr="00E81D49" w14:paraId="31686ECA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F07510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rtl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RE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O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 xml:space="preserve"> / RC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EC7C97E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Electron flux leading to the reduction of the PSI end acceptor</w:t>
            </w:r>
          </w:p>
          <w:p w14:paraId="0189C915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DF3EA18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M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 xml:space="preserve"> (1/V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J</w:t>
            </w:r>
            <w:r w:rsidRPr="00E81D49">
              <w:rPr>
                <w:rFonts w:ascii="Times New Roman" w:hAnsi="Times New Roman"/>
                <w:color w:val="auto"/>
              </w:rPr>
              <w:t>) (1 - V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I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</w:tr>
      <w:tr w:rsidR="00D13EA0" w:rsidRPr="00E81D49" w14:paraId="572206B8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E6F1916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performance indexes</w:t>
            </w:r>
          </w:p>
        </w:tc>
      </w:tr>
      <w:tr w:rsidR="00D13EA0" w:rsidRPr="00E81D49" w14:paraId="7B3C2179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6898FF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rtl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PI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ABS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AC25031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The performance index for energy conservation from excitation to the reduction of intersystem electron accepto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B8B54AD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PI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ABS</w:t>
            </w:r>
            <w:r w:rsidRPr="00E81D49">
              <w:rPr>
                <w:rFonts w:ascii="Times New Roman" w:hAnsi="Times New Roman"/>
                <w:color w:val="auto"/>
              </w:rPr>
              <w:t xml:space="preserve"> = (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γRC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/1- 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γRC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>) (φP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1 - φP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) (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ψE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o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/1- 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ψE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o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</w:tr>
      <w:tr w:rsidR="00D13EA0" w:rsidRPr="00E81D49" w14:paraId="6F0B636F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DD1ABD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PI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total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957A132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The performance index for energy conservation from excitation to the reduction of PSI end accepto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1CFE185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color w:val="auto"/>
              </w:rPr>
              <w:t>PI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total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 = PI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ABS</w:t>
            </w:r>
            <w:r w:rsidRPr="00E81D49">
              <w:rPr>
                <w:rFonts w:ascii="Times New Roman" w:hAnsi="Times New Roman"/>
                <w:color w:val="auto"/>
              </w:rPr>
              <w:t>. δR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 (1 - δR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</w:tr>
      <w:tr w:rsidR="00D13EA0" w:rsidRPr="00E81D49" w14:paraId="50407E7B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2F29B67" w14:textId="77777777" w:rsidR="00D13EA0" w:rsidRPr="00E81D49" w:rsidRDefault="00D13EA0" w:rsidP="00B00256">
            <w:pPr>
              <w:pStyle w:val="MDPI42tablebody"/>
              <w:spacing w:before="240"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The quantum yield for primary photochemistry</w:t>
            </w:r>
          </w:p>
        </w:tc>
      </w:tr>
      <w:tr w:rsidR="00D13EA0" w:rsidRPr="00E81D49" w14:paraId="1371C3A6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411A23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φ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PO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D94884E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Maximum quantum yield of primary PSII photochemistry (when all RCs are open, V=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63DFF24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pl-PL"/>
              </w:rPr>
            </w:pPr>
            <w:r w:rsidRPr="00E81D49">
              <w:rPr>
                <w:rFonts w:ascii="Times New Roman" w:hAnsi="Times New Roman"/>
                <w:color w:val="auto"/>
              </w:rPr>
              <w:t>φ</w:t>
            </w:r>
            <w:r w:rsidRPr="00E81D49">
              <w:rPr>
                <w:rFonts w:ascii="Times New Roman" w:hAnsi="Times New Roman"/>
                <w:color w:val="auto"/>
                <w:lang w:val="pl-PL"/>
              </w:rPr>
              <w:t>P</w:t>
            </w:r>
            <w:r w:rsidRPr="00E81D49">
              <w:rPr>
                <w:rFonts w:ascii="Times New Roman" w:hAnsi="Times New Roman"/>
                <w:color w:val="auto"/>
                <w:vertAlign w:val="subscript"/>
                <w:lang w:val="pl-PL"/>
              </w:rPr>
              <w:t>o</w:t>
            </w:r>
            <w:r w:rsidRPr="00E81D49">
              <w:rPr>
                <w:rFonts w:ascii="Times New Roman" w:hAnsi="Times New Roman"/>
                <w:color w:val="auto"/>
                <w:lang w:val="pl-PL"/>
              </w:rPr>
              <w:t xml:space="preserve"> = TR</w:t>
            </w:r>
            <w:r w:rsidRPr="00E81D49">
              <w:rPr>
                <w:rFonts w:ascii="Times New Roman" w:hAnsi="Times New Roman"/>
                <w:color w:val="auto"/>
                <w:vertAlign w:val="subscript"/>
                <w:lang w:val="pl-PL"/>
              </w:rPr>
              <w:t xml:space="preserve">o </w:t>
            </w:r>
            <w:r w:rsidRPr="00E81D49">
              <w:rPr>
                <w:rFonts w:ascii="Times New Roman" w:hAnsi="Times New Roman"/>
                <w:color w:val="auto"/>
                <w:lang w:val="pl-PL"/>
              </w:rPr>
              <w:t>/J</w:t>
            </w:r>
            <w:r w:rsidRPr="00E81D49">
              <w:rPr>
                <w:rFonts w:ascii="Times New Roman" w:hAnsi="Times New Roman"/>
                <w:color w:val="auto"/>
                <w:vertAlign w:val="subscript"/>
                <w:lang w:val="pl-PL"/>
              </w:rPr>
              <w:t>ABS</w:t>
            </w:r>
            <w:r w:rsidRPr="00E81D49">
              <w:rPr>
                <w:rFonts w:ascii="Times New Roman" w:hAnsi="Times New Roman"/>
                <w:color w:val="auto"/>
                <w:lang w:val="pl-PL"/>
              </w:rPr>
              <w:t xml:space="preserve"> = 1 _ F</w:t>
            </w:r>
            <w:r w:rsidRPr="00E81D49">
              <w:rPr>
                <w:rFonts w:ascii="Times New Roman" w:hAnsi="Times New Roman"/>
                <w:color w:val="auto"/>
                <w:vertAlign w:val="subscript"/>
                <w:lang w:val="pl-PL"/>
              </w:rPr>
              <w:t>o</w:t>
            </w:r>
            <w:r w:rsidRPr="00E81D49">
              <w:rPr>
                <w:rFonts w:ascii="Times New Roman" w:hAnsi="Times New Roman"/>
                <w:color w:val="auto"/>
                <w:lang w:val="pl-PL"/>
              </w:rPr>
              <w:t>/F</w:t>
            </w:r>
            <w:r w:rsidRPr="00E81D49">
              <w:rPr>
                <w:rFonts w:ascii="Times New Roman" w:hAnsi="Times New Roman"/>
                <w:color w:val="auto"/>
                <w:vertAlign w:val="subscript"/>
                <w:lang w:val="pl-PL"/>
              </w:rPr>
              <w:t>M</w:t>
            </w:r>
          </w:p>
        </w:tc>
      </w:tr>
      <w:tr w:rsidR="00D13EA0" w:rsidRPr="00E81D49" w14:paraId="173F6B7B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6B7A4B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Ψ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EO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C3F518F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Efficiency/probability that an electron moves further than QA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428AB46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ET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TR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 xml:space="preserve"> = 1 - V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J</w:t>
            </w:r>
          </w:p>
        </w:tc>
      </w:tr>
      <w:tr w:rsidR="00D13EA0" w:rsidRPr="00E81D49" w14:paraId="4C635AD7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0B195C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φ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EO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FD8C9CA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Quantum yield for electron transport (ET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AC255D3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ET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ABS = (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v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>/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>) × (1 - V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J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</w:tr>
      <w:tr w:rsidR="00D13EA0" w:rsidRPr="00E81D49" w14:paraId="2C813535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A0C61F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δ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RO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4DD48D6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The efficiency with which an electron from the intersystem electron carriers moves to reduce end electron acceptors at the PSI acceptor side (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8400EB6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RE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ET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 xml:space="preserve"> = (1 - V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I</w:t>
            </w:r>
            <w:r w:rsidRPr="00E81D49">
              <w:rPr>
                <w:rFonts w:ascii="Times New Roman" w:hAnsi="Times New Roman"/>
                <w:color w:val="auto"/>
              </w:rPr>
              <w:t>)/ (1 - V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J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</w:tr>
      <w:tr w:rsidR="00D13EA0" w:rsidRPr="00E81D49" w14:paraId="616164E5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E30AF7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φ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RO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828A854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It expresses the probability that an absorbed photon leads to a reduction of the PSI end accepto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ACE8F6E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φP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o</w:t>
            </w:r>
            <w:r w:rsidRPr="00E81D49">
              <w:rPr>
                <w:rFonts w:ascii="Times New Roman" w:hAnsi="Times New Roman"/>
                <w:color w:val="auto"/>
              </w:rPr>
              <w:t>+ΨE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+ δR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 xml:space="preserve"> = RE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/ABS</w:t>
            </w:r>
          </w:p>
        </w:tc>
      </w:tr>
      <w:tr w:rsidR="00D13EA0" w:rsidRPr="00E81D49" w14:paraId="7913EB91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068A1CB" w14:textId="77777777" w:rsidR="00D13EA0" w:rsidRPr="00E81D49" w:rsidRDefault="00D13EA0" w:rsidP="00B00256">
            <w:pPr>
              <w:pStyle w:val="MDPI42tablebody"/>
              <w:spacing w:before="240"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Slopes and integrals</w:t>
            </w:r>
          </w:p>
        </w:tc>
      </w:tr>
      <w:tr w:rsidR="00D13EA0" w:rsidRPr="00E81D49" w14:paraId="390BBE4C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411F93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dVG</w:t>
            </w:r>
            <w:proofErr w:type="spellEnd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/</w:t>
            </w: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dt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O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96514A8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Express the excitation energy transfer between the reaction cente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5D64B18" w14:textId="77777777" w:rsidR="00D13EA0" w:rsidRPr="00E81D49" w:rsidRDefault="00D13EA0" w:rsidP="00B00256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D13EA0" w:rsidRPr="00E81D49" w14:paraId="32CC2261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9036B7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dV</w:t>
            </w:r>
            <w:proofErr w:type="spellEnd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/</w:t>
            </w: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dt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O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18FBA6F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Express the rate of the reaction centers closu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1F017C1" w14:textId="77777777" w:rsidR="00D13EA0" w:rsidRPr="00E81D49" w:rsidRDefault="00D13EA0" w:rsidP="00B0025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D13EA0" w:rsidRPr="00E81D49" w14:paraId="30AD5DFD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F9FDB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S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m</w:t>
            </w:r>
            <w:proofErr w:type="spellEnd"/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46C5F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rtl/>
              </w:rPr>
            </w:pPr>
            <w:r w:rsidRPr="00E81D49">
              <w:rPr>
                <w:rFonts w:ascii="Times New Roman" w:hAnsi="Times New Roman"/>
                <w:color w:val="auto"/>
              </w:rPr>
              <w:t>Normalized area; is related to the number of electron carriers per electron transport chai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AE7438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color w:val="auto"/>
              </w:rPr>
              <w:t>S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 = Area/ (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M</w:t>
            </w:r>
            <w:r w:rsidRPr="00E81D49">
              <w:rPr>
                <w:rFonts w:ascii="Times New Roman" w:hAnsi="Times New Roman"/>
                <w:color w:val="auto"/>
              </w:rPr>
              <w:t xml:space="preserve"> − 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0</w:t>
            </w:r>
            <w:r w:rsidRPr="00E81D49">
              <w:rPr>
                <w:rFonts w:ascii="Times New Roman" w:hAnsi="Times New Roman"/>
                <w:color w:val="auto"/>
              </w:rPr>
              <w:t>) = Area/F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V</w:t>
            </w:r>
          </w:p>
        </w:tc>
      </w:tr>
      <w:tr w:rsidR="00D13EA0" w:rsidRPr="00E81D49" w14:paraId="1C1D2CE7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FB7DFE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Leaf Gas Exchange</w:t>
            </w:r>
          </w:p>
        </w:tc>
      </w:tr>
      <w:tr w:rsidR="00D13EA0" w:rsidRPr="00E81D49" w14:paraId="5668C656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50532A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A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2934367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CO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E81D49">
              <w:rPr>
                <w:rFonts w:ascii="Times New Roman" w:hAnsi="Times New Roman"/>
                <w:color w:val="auto"/>
              </w:rPr>
              <w:t xml:space="preserve"> Assimilation Rate (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μmol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 CO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E81D49">
              <w:rPr>
                <w:rFonts w:ascii="Times New Roman" w:hAnsi="Times New Roman"/>
                <w:color w:val="auto"/>
              </w:rPr>
              <w:t xml:space="preserve"> mol</w:t>
            </w:r>
            <w:r w:rsidRPr="00E81D49">
              <w:rPr>
                <w:rFonts w:ascii="Times New Roman" w:hAnsi="Times New Roman"/>
                <w:color w:val="auto"/>
                <w:vertAlign w:val="superscript"/>
              </w:rPr>
              <w:t>-1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68DBBC2" w14:textId="77777777" w:rsidR="00D13EA0" w:rsidRPr="00E81D49" w:rsidRDefault="00D13EA0" w:rsidP="00B00256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D13EA0" w:rsidRPr="00E81D49" w14:paraId="46E16382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8DA850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E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17EBB16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Transpiration rate (mol m</w:t>
            </w:r>
            <w:r w:rsidRPr="00E81D49">
              <w:rPr>
                <w:rFonts w:ascii="Times New Roman" w:hAnsi="Times New Roman"/>
                <w:color w:val="auto"/>
                <w:vertAlign w:val="superscript"/>
              </w:rPr>
              <w:t>-2</w:t>
            </w:r>
            <w:r w:rsidRPr="00E81D49">
              <w:rPr>
                <w:rFonts w:ascii="Times New Roman" w:hAnsi="Times New Roman"/>
                <w:color w:val="auto"/>
              </w:rPr>
              <w:t>. s</w:t>
            </w:r>
            <w:r w:rsidRPr="00E81D49">
              <w:rPr>
                <w:rFonts w:ascii="Times New Roman" w:hAnsi="Times New Roman"/>
                <w:color w:val="auto"/>
                <w:vertAlign w:val="superscript"/>
              </w:rPr>
              <w:t>-1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5DC1368" w14:textId="77777777" w:rsidR="00D13EA0" w:rsidRPr="00E81D49" w:rsidRDefault="00D13EA0" w:rsidP="00B0025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D13EA0" w:rsidRPr="00E81D49" w14:paraId="2796B2FA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B34D30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G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s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CA517E9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stomatal conductance (mol H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E81D49">
              <w:rPr>
                <w:rFonts w:ascii="Times New Roman" w:hAnsi="Times New Roman"/>
                <w:color w:val="auto"/>
              </w:rPr>
              <w:t>O m</w:t>
            </w:r>
            <w:r w:rsidRPr="00E81D49">
              <w:rPr>
                <w:rFonts w:ascii="Times New Roman" w:hAnsi="Times New Roman"/>
                <w:color w:val="auto"/>
                <w:vertAlign w:val="superscript"/>
              </w:rPr>
              <w:t>-2</w:t>
            </w:r>
            <w:r w:rsidRPr="00E81D49">
              <w:rPr>
                <w:rFonts w:ascii="Times New Roman" w:hAnsi="Times New Roman"/>
                <w:color w:val="auto"/>
              </w:rPr>
              <w:t xml:space="preserve">. s </w:t>
            </w:r>
            <w:r w:rsidRPr="00E81D49">
              <w:rPr>
                <w:rFonts w:ascii="Times New Roman" w:hAnsi="Times New Roman"/>
                <w:color w:val="auto"/>
                <w:vertAlign w:val="superscript"/>
              </w:rPr>
              <w:t>-1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4930795" w14:textId="77777777" w:rsidR="00D13EA0" w:rsidRPr="00E81D49" w:rsidRDefault="00D13EA0" w:rsidP="00B00256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D13EA0" w:rsidRPr="00E81D49" w14:paraId="5F89CBA5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5CDE1C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C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i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4C1C858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Sub-stomatal CO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E81D49">
              <w:rPr>
                <w:rFonts w:ascii="Times New Roman" w:hAnsi="Times New Roman"/>
                <w:color w:val="auto"/>
              </w:rPr>
              <w:t xml:space="preserve"> concentration (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μmol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 mol</w:t>
            </w:r>
            <w:r w:rsidRPr="00E81D49">
              <w:rPr>
                <w:rFonts w:ascii="Times New Roman" w:hAnsi="Times New Roman"/>
                <w:color w:val="auto"/>
                <w:vertAlign w:val="superscript"/>
              </w:rPr>
              <w:t>-1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92F8838" w14:textId="77777777" w:rsidR="00D13EA0" w:rsidRPr="00E81D49" w:rsidRDefault="00D13EA0" w:rsidP="00B0025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D13EA0" w:rsidRPr="00E81D49" w14:paraId="39168891" w14:textId="77777777" w:rsidTr="00B00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566A15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A/C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i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2308C1C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instantaneous carboxylation efficienc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B7BD7E6" w14:textId="77777777" w:rsidR="00D13EA0" w:rsidRPr="00E81D49" w:rsidRDefault="00D13EA0" w:rsidP="00B00256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D13EA0" w:rsidRPr="00E81D49" w14:paraId="63A10DD0" w14:textId="77777777" w:rsidTr="00B002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081FFBD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proofErr w:type="spellStart"/>
            <w:r w:rsidRPr="00E81D49">
              <w:rPr>
                <w:rFonts w:ascii="Times New Roman" w:hAnsi="Times New Roman"/>
                <w:b w:val="0"/>
                <w:bCs w:val="0"/>
                <w:color w:val="auto"/>
              </w:rPr>
              <w:t>WUE</w:t>
            </w:r>
            <w:r w:rsidRPr="00E81D49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i</w:t>
            </w:r>
            <w:proofErr w:type="spellEnd"/>
          </w:p>
        </w:tc>
        <w:tc>
          <w:tcPr>
            <w:tcW w:w="6946" w:type="dxa"/>
            <w:gridSpan w:val="2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063CC011" w14:textId="77777777" w:rsidR="00D13EA0" w:rsidRPr="00E81D49" w:rsidRDefault="00D13EA0" w:rsidP="00B00256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81D49">
              <w:rPr>
                <w:rFonts w:ascii="Times New Roman" w:hAnsi="Times New Roman"/>
                <w:color w:val="auto"/>
              </w:rPr>
              <w:t>Instantaneous intrinsic water-use efficiency (</w:t>
            </w:r>
            <w:proofErr w:type="spellStart"/>
            <w:r w:rsidRPr="00E81D49">
              <w:rPr>
                <w:rFonts w:ascii="Times New Roman" w:hAnsi="Times New Roman"/>
                <w:color w:val="auto"/>
              </w:rPr>
              <w:t>μmol</w:t>
            </w:r>
            <w:proofErr w:type="spellEnd"/>
            <w:r w:rsidRPr="00E81D49">
              <w:rPr>
                <w:rFonts w:ascii="Times New Roman" w:hAnsi="Times New Roman"/>
                <w:color w:val="auto"/>
              </w:rPr>
              <w:t xml:space="preserve"> CO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E81D49">
              <w:rPr>
                <w:rFonts w:ascii="Times New Roman" w:hAnsi="Times New Roman"/>
                <w:color w:val="auto"/>
              </w:rPr>
              <w:t xml:space="preserve"> mol H</w:t>
            </w:r>
            <w:r w:rsidRPr="00E81D49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E81D49">
              <w:rPr>
                <w:rFonts w:ascii="Times New Roman" w:hAnsi="Times New Roman"/>
                <w:color w:val="auto"/>
              </w:rPr>
              <w:t>O</w:t>
            </w:r>
            <w:r w:rsidRPr="00E81D49">
              <w:rPr>
                <w:rFonts w:ascii="Times New Roman" w:hAnsi="Times New Roman"/>
                <w:color w:val="auto"/>
                <w:vertAlign w:val="superscript"/>
              </w:rPr>
              <w:t>−1</w:t>
            </w:r>
            <w:r w:rsidRPr="00E81D49">
              <w:rPr>
                <w:rFonts w:ascii="Times New Roman" w:hAnsi="Times New Roman"/>
                <w:color w:val="auto"/>
              </w:rPr>
              <w:t>)</w:t>
            </w:r>
          </w:p>
        </w:tc>
      </w:tr>
    </w:tbl>
    <w:p w14:paraId="7328ABED" w14:textId="77777777" w:rsidR="00D13EA0" w:rsidRDefault="00D13EA0">
      <w:pPr>
        <w:rPr>
          <w:rFonts w:ascii="Times New Roman" w:hAnsi="Times New Roman"/>
          <w:color w:val="auto"/>
        </w:rPr>
      </w:pPr>
    </w:p>
    <w:p w14:paraId="5F32097C" w14:textId="4639067D" w:rsidR="00266D12" w:rsidRPr="00AA29C8" w:rsidRDefault="00AA29C8" w:rsidP="00AA29C8">
      <w:pPr>
        <w:pStyle w:val="MDPI71References"/>
        <w:numPr>
          <w:ilvl w:val="0"/>
          <w:numId w:val="0"/>
        </w:numPr>
        <w:spacing w:after="240"/>
        <w:ind w:left="425"/>
        <w:rPr>
          <w:rFonts w:ascii="Times New Roman" w:hAnsi="Times New Roman"/>
          <w:b/>
          <w:bCs/>
          <w:color w:val="auto"/>
        </w:rPr>
      </w:pPr>
      <w:r w:rsidRPr="007327C9">
        <w:rPr>
          <w:rFonts w:ascii="TimesNewRomanPS-BoldMT" w:hAnsi="TimesNewRomanPS-BoldMT" w:cs="TimesNewRomanPS-BoldMT"/>
          <w:b/>
          <w:bCs/>
          <w:color w:val="auto"/>
          <w:sz w:val="22"/>
          <w:szCs w:val="22"/>
          <w:lang w:bidi="fa-IR"/>
        </w:rPr>
        <w:t xml:space="preserve">Appendix. </w:t>
      </w:r>
      <w:bookmarkStart w:id="0" w:name="_GoBack"/>
      <w:r w:rsidR="00D13EA0" w:rsidRPr="007327C9">
        <w:rPr>
          <w:rFonts w:ascii="Times New Roman" w:hAnsi="Times New Roman"/>
          <w:color w:val="auto"/>
          <w:sz w:val="20"/>
        </w:rPr>
        <w:t xml:space="preserve">The description of fluorescence parameters </w:t>
      </w:r>
      <w:bookmarkEnd w:id="0"/>
      <w:r w:rsidR="00D13EA0" w:rsidRPr="007327C9">
        <w:rPr>
          <w:rFonts w:ascii="Times New Roman" w:hAnsi="Times New Roman"/>
          <w:color w:val="auto"/>
          <w:sz w:val="20"/>
        </w:rPr>
        <w:fldChar w:fldCharType="begin" w:fldLock="1"/>
      </w:r>
      <w:r w:rsidR="00D13EA0" w:rsidRPr="007327C9">
        <w:rPr>
          <w:rFonts w:ascii="Times New Roman" w:hAnsi="Times New Roman"/>
          <w:color w:val="auto"/>
          <w:sz w:val="20"/>
        </w:rPr>
        <w:instrText>ADDIN CSL_CITATION {"citationItems":[{"id":"ITEM-1","itemData":{"DOI":"10.1016/j.bbabio.2010.03.008","ISSN":"00052728","author":[{"dropping-particle":"","family":"Strasser","given":"Reto J.","non-dropping-particle":"","parse-names":false,"suffix":""},{"dropping-particle":"","family":"Tsimilli-Michael","given":"Merope","non-dropping-particle":"","parse-names":false,"suffix":""},{"dropping-particle":"","family":"Qiang","given":"Sheng","non-dropping-particle":"","parse-names":false,"suffix":""},{"dropping-particle":"","family":"Goltsev","given":"Vasilij","non-dropping-particle":"","parse-names":false,"suffix":""}],"container-title":"Biochimica et Biophysica Acta (BBA) - Bioenergetics","id":"ITEM-1","issue":"6-7","issued":{"date-parts":[["2010","6"]]},"page":"1313-1326","title":"Simultaneous in vivo recording of prompt and delayed fluorescence and 820-nm reflection changes during drying and after rehydration of the resurrection plant Haberlea rhodopensis","type":"article-journal","volume":"1797"},"uris":["http://www.mendeley.com/documents/?uuid=41ac47dd-59d6-3f13-94c3-b135b9260038"]}],"mendeley":{"formattedCitation":"&lt;sup&gt;14&lt;/sup&gt;","plainTextFormattedCitation":"14","previouslyFormattedCitation":"&lt;sup&gt;14&lt;/sup&gt;"},"properties":{"noteIndex":0},"schema":"https://github.com/citation-style-language/schema/raw/master/csl-citation.json"}</w:instrText>
      </w:r>
      <w:r w:rsidR="00D13EA0" w:rsidRPr="007327C9">
        <w:rPr>
          <w:rFonts w:ascii="Times New Roman" w:hAnsi="Times New Roman"/>
          <w:color w:val="auto"/>
          <w:sz w:val="20"/>
        </w:rPr>
        <w:fldChar w:fldCharType="separate"/>
      </w:r>
      <w:r w:rsidR="00D13EA0" w:rsidRPr="007327C9">
        <w:rPr>
          <w:rFonts w:ascii="Times New Roman" w:hAnsi="Times New Roman"/>
          <w:noProof/>
          <w:color w:val="auto"/>
          <w:sz w:val="20"/>
          <w:vertAlign w:val="superscript"/>
        </w:rPr>
        <w:t>14</w:t>
      </w:r>
      <w:r w:rsidR="00D13EA0" w:rsidRPr="007327C9">
        <w:rPr>
          <w:rFonts w:ascii="Times New Roman" w:hAnsi="Times New Roman"/>
          <w:color w:val="auto"/>
          <w:sz w:val="20"/>
        </w:rPr>
        <w:fldChar w:fldCharType="end"/>
      </w:r>
    </w:p>
    <w:sectPr w:rsidR="00266D12" w:rsidRPr="00AA29C8" w:rsidSect="004D3F9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A5"/>
    <w:rsid w:val="001E6FA5"/>
    <w:rsid w:val="00266D12"/>
    <w:rsid w:val="002D0D59"/>
    <w:rsid w:val="004D3F99"/>
    <w:rsid w:val="007327C9"/>
    <w:rsid w:val="00AA29C8"/>
    <w:rsid w:val="00D13EA0"/>
    <w:rsid w:val="00F33FEA"/>
    <w:rsid w:val="00F4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F53972"/>
  <w15:chartTrackingRefBased/>
  <w15:docId w15:val="{AA76A7EE-88BA-43C5-B030-6E4F1DD4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EA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D13EA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13EA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PlainTable21">
    <w:name w:val="Plain Table 21"/>
    <w:basedOn w:val="TableNormal"/>
    <w:uiPriority w:val="42"/>
    <w:rsid w:val="00D13E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71References">
    <w:name w:val="MDPI_7.1_References"/>
    <w:qFormat/>
    <w:rsid w:val="00AA29C8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</dc:creator>
  <cp:keywords/>
  <dc:description/>
  <cp:lastModifiedBy>Mohammad Reza</cp:lastModifiedBy>
  <cp:revision>8</cp:revision>
  <dcterms:created xsi:type="dcterms:W3CDTF">2022-06-30T12:55:00Z</dcterms:created>
  <dcterms:modified xsi:type="dcterms:W3CDTF">2022-07-04T18:26:00Z</dcterms:modified>
</cp:coreProperties>
</file>